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8E7C7A" w14:textId="77777777" w:rsidR="001C79D4" w:rsidRPr="008C68FA" w:rsidRDefault="001C79D4" w:rsidP="001C79D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C68FA">
        <w:rPr>
          <w:rFonts w:ascii="Times New Roman" w:hAnsi="Times New Roman" w:cs="Times New Roman"/>
          <w:b/>
          <w:sz w:val="24"/>
          <w:szCs w:val="24"/>
        </w:rPr>
        <w:t>S2 Table.</w:t>
      </w:r>
      <w:r w:rsidRPr="00D12792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Demographic data and p</w:t>
      </w:r>
      <w:r w:rsidRPr="003D31B5">
        <w:rPr>
          <w:rFonts w:ascii="Times New Roman" w:hAnsi="Times New Roman" w:cs="Times New Roman"/>
          <w:b/>
          <w:sz w:val="24"/>
          <w:szCs w:val="24"/>
        </w:rPr>
        <w:t>revalence of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40A71">
        <w:rPr>
          <w:rFonts w:ascii="Times New Roman" w:hAnsi="Times New Roman" w:cs="Times New Roman"/>
          <w:b/>
          <w:i/>
          <w:iCs/>
          <w:sz w:val="24"/>
          <w:szCs w:val="24"/>
        </w:rPr>
        <w:t>E. coli</w:t>
      </w:r>
      <w:r>
        <w:rPr>
          <w:rFonts w:ascii="Times New Roman" w:hAnsi="Times New Roman" w:cs="Times New Roman"/>
          <w:b/>
          <w:sz w:val="24"/>
          <w:szCs w:val="24"/>
        </w:rPr>
        <w:t xml:space="preserve"> and ciprofloxacin resistant </w:t>
      </w:r>
      <w:r w:rsidRPr="003D31B5">
        <w:rPr>
          <w:rFonts w:ascii="Times New Roman" w:hAnsi="Times New Roman" w:cs="Times New Roman"/>
          <w:b/>
          <w:i/>
          <w:sz w:val="24"/>
          <w:szCs w:val="24"/>
        </w:rPr>
        <w:t>E. coli</w:t>
      </w:r>
      <w:r w:rsidRPr="003D31B5">
        <w:rPr>
          <w:rFonts w:ascii="Times New Roman" w:hAnsi="Times New Roman" w:cs="Times New Roman"/>
          <w:b/>
          <w:sz w:val="24"/>
          <w:szCs w:val="24"/>
        </w:rPr>
        <w:t xml:space="preserve"> in </w:t>
      </w:r>
      <w:r>
        <w:rPr>
          <w:rFonts w:ascii="Times New Roman" w:hAnsi="Times New Roman" w:cs="Times New Roman"/>
          <w:b/>
          <w:sz w:val="24"/>
          <w:szCs w:val="24"/>
        </w:rPr>
        <w:t>broiler farm environment</w:t>
      </w:r>
    </w:p>
    <w:p w14:paraId="1503C099" w14:textId="77777777" w:rsidR="00A8455E" w:rsidRPr="003D31B5" w:rsidRDefault="00A8455E" w:rsidP="00A8455E">
      <w:pPr>
        <w:jc w:val="both"/>
        <w:rPr>
          <w:rFonts w:ascii="Times New Roman" w:hAnsi="Times New Roman" w:cs="Times New Roman"/>
        </w:rPr>
      </w:pPr>
    </w:p>
    <w:tbl>
      <w:tblPr>
        <w:tblStyle w:val="TableGrid"/>
        <w:tblW w:w="9918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1"/>
        <w:gridCol w:w="1227"/>
        <w:gridCol w:w="551"/>
        <w:gridCol w:w="2289"/>
        <w:gridCol w:w="774"/>
        <w:gridCol w:w="628"/>
        <w:gridCol w:w="2212"/>
        <w:gridCol w:w="846"/>
      </w:tblGrid>
      <w:tr w:rsidR="00A32A57" w:rsidRPr="00F5382C" w14:paraId="155085BF" w14:textId="3A170F56" w:rsidTr="0067338B">
        <w:trPr>
          <w:trHeight w:val="502"/>
        </w:trPr>
        <w:tc>
          <w:tcPr>
            <w:tcW w:w="1391" w:type="dxa"/>
            <w:vMerge w:val="restart"/>
          </w:tcPr>
          <w:p w14:paraId="66247DF4" w14:textId="211E077E" w:rsidR="00A32A57" w:rsidRPr="00F5382C" w:rsidRDefault="00A32A57" w:rsidP="00A32A57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38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lanatory variable</w:t>
            </w:r>
          </w:p>
        </w:tc>
        <w:tc>
          <w:tcPr>
            <w:tcW w:w="1227" w:type="dxa"/>
            <w:vMerge w:val="restart"/>
          </w:tcPr>
          <w:p w14:paraId="2100E3AB" w14:textId="5C42F826" w:rsidR="00A32A57" w:rsidRPr="00F5382C" w:rsidRDefault="00A32A57" w:rsidP="00A32A57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38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 variable</w:t>
            </w:r>
          </w:p>
        </w:tc>
        <w:tc>
          <w:tcPr>
            <w:tcW w:w="3614" w:type="dxa"/>
            <w:gridSpan w:val="3"/>
          </w:tcPr>
          <w:p w14:paraId="7B2E20CC" w14:textId="494C1110" w:rsidR="00A32A57" w:rsidRPr="00F5382C" w:rsidRDefault="00A32A57" w:rsidP="00013B68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382C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E. coli</w:t>
            </w:r>
          </w:p>
        </w:tc>
        <w:tc>
          <w:tcPr>
            <w:tcW w:w="3686" w:type="dxa"/>
            <w:gridSpan w:val="3"/>
          </w:tcPr>
          <w:p w14:paraId="06C61C6D" w14:textId="33D9EBA8" w:rsidR="00A32A57" w:rsidRPr="00F5382C" w:rsidRDefault="00A32A57" w:rsidP="00013B68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38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iprofloxacin resistant </w:t>
            </w:r>
            <w:r w:rsidRPr="00F5382C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E. coli</w:t>
            </w:r>
          </w:p>
        </w:tc>
      </w:tr>
      <w:tr w:rsidR="00AF3ABE" w:rsidRPr="00F5382C" w14:paraId="7795F953" w14:textId="77777777" w:rsidTr="0067338B">
        <w:trPr>
          <w:trHeight w:val="502"/>
        </w:trPr>
        <w:tc>
          <w:tcPr>
            <w:tcW w:w="1391" w:type="dxa"/>
            <w:vMerge/>
          </w:tcPr>
          <w:p w14:paraId="0E2682A4" w14:textId="462F56B4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7" w:type="dxa"/>
            <w:vMerge/>
          </w:tcPr>
          <w:p w14:paraId="766E96C8" w14:textId="775A3F80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51" w:type="dxa"/>
          </w:tcPr>
          <w:p w14:paraId="0B9B6242" w14:textId="156F7132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38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2289" w:type="dxa"/>
          </w:tcPr>
          <w:p w14:paraId="63152B28" w14:textId="6F563A84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38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valence (%; 95% CI)</w:t>
            </w:r>
          </w:p>
        </w:tc>
        <w:tc>
          <w:tcPr>
            <w:tcW w:w="774" w:type="dxa"/>
            <w:tcBorders>
              <w:bottom w:val="single" w:sz="4" w:space="0" w:color="auto"/>
            </w:tcBorders>
          </w:tcPr>
          <w:p w14:paraId="3E258BAD" w14:textId="63DB3BC8" w:rsidR="00AF3ABE" w:rsidRPr="00F5382C" w:rsidRDefault="00F5382C" w:rsidP="00AF3ABE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382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="00AF3ABE" w:rsidRPr="00F538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628" w:type="dxa"/>
          </w:tcPr>
          <w:p w14:paraId="416C4623" w14:textId="0211C458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38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2212" w:type="dxa"/>
          </w:tcPr>
          <w:p w14:paraId="71CB81D5" w14:textId="42829D3F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38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valence (%) (95% CI)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14:paraId="2740AF68" w14:textId="1FE004E4" w:rsidR="00AF3ABE" w:rsidRPr="00F5382C" w:rsidRDefault="00F5382C" w:rsidP="00AF3ABE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382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="00AF3ABE" w:rsidRPr="00F538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</w:tr>
      <w:tr w:rsidR="00AF3ABE" w:rsidRPr="00F5382C" w14:paraId="2E55CD70" w14:textId="18AE06EA" w:rsidTr="0067338B">
        <w:trPr>
          <w:trHeight w:val="385"/>
        </w:trPr>
        <w:tc>
          <w:tcPr>
            <w:tcW w:w="1391" w:type="dxa"/>
            <w:vMerge w:val="restart"/>
          </w:tcPr>
          <w:p w14:paraId="2DC95F4C" w14:textId="77777777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5382C">
              <w:rPr>
                <w:rFonts w:ascii="Times New Roman" w:hAnsi="Times New Roman" w:cs="Times New Roman"/>
                <w:sz w:val="20"/>
                <w:szCs w:val="20"/>
              </w:rPr>
              <w:t>Footbath</w:t>
            </w:r>
          </w:p>
        </w:tc>
        <w:tc>
          <w:tcPr>
            <w:tcW w:w="1227" w:type="dxa"/>
          </w:tcPr>
          <w:p w14:paraId="2159C1A6" w14:textId="77777777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5382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51" w:type="dxa"/>
          </w:tcPr>
          <w:p w14:paraId="0B66CB62" w14:textId="01703E1C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5382C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2289" w:type="dxa"/>
          </w:tcPr>
          <w:p w14:paraId="01952C6C" w14:textId="3CBB0D4B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5382C">
              <w:rPr>
                <w:rFonts w:ascii="Times New Roman" w:hAnsi="Times New Roman" w:cs="Times New Roman"/>
                <w:sz w:val="20"/>
                <w:szCs w:val="20"/>
              </w:rPr>
              <w:t>37(56.9; 44.8-68.2)</w:t>
            </w:r>
          </w:p>
        </w:tc>
        <w:tc>
          <w:tcPr>
            <w:tcW w:w="774" w:type="dxa"/>
            <w:tcBorders>
              <w:bottom w:val="nil"/>
            </w:tcBorders>
          </w:tcPr>
          <w:p w14:paraId="52D5D917" w14:textId="28F95CF7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5382C">
              <w:rPr>
                <w:rFonts w:ascii="Times New Roman" w:hAnsi="Times New Roman" w:cs="Times New Roman"/>
                <w:sz w:val="20"/>
                <w:szCs w:val="20"/>
              </w:rPr>
              <w:t>0.441</w:t>
            </w:r>
          </w:p>
        </w:tc>
        <w:tc>
          <w:tcPr>
            <w:tcW w:w="628" w:type="dxa"/>
          </w:tcPr>
          <w:p w14:paraId="3ED8ECAA" w14:textId="0BC0FDA6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5382C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2212" w:type="dxa"/>
          </w:tcPr>
          <w:p w14:paraId="22FC1BBD" w14:textId="01F8ED18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5382C">
              <w:rPr>
                <w:rFonts w:ascii="Times New Roman" w:hAnsi="Times New Roman" w:cs="Times New Roman"/>
                <w:sz w:val="20"/>
                <w:szCs w:val="20"/>
              </w:rPr>
              <w:t>34(91.9;</w:t>
            </w:r>
            <w:r w:rsidRPr="00F5382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9F8F9"/>
              </w:rPr>
              <w:t xml:space="preserve"> 78-97.9)</w:t>
            </w:r>
          </w:p>
        </w:tc>
        <w:tc>
          <w:tcPr>
            <w:tcW w:w="846" w:type="dxa"/>
            <w:tcBorders>
              <w:bottom w:val="nil"/>
            </w:tcBorders>
          </w:tcPr>
          <w:p w14:paraId="3CC0DD4E" w14:textId="0117C7D3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5382C">
              <w:rPr>
                <w:rFonts w:ascii="Times New Roman" w:hAnsi="Times New Roman" w:cs="Times New Roman"/>
                <w:sz w:val="20"/>
                <w:szCs w:val="20"/>
              </w:rPr>
              <w:t>0.409</w:t>
            </w:r>
          </w:p>
        </w:tc>
      </w:tr>
      <w:tr w:rsidR="00AF3ABE" w:rsidRPr="00F5382C" w14:paraId="0D6215C3" w14:textId="6B76849E" w:rsidTr="0067338B">
        <w:trPr>
          <w:trHeight w:val="358"/>
        </w:trPr>
        <w:tc>
          <w:tcPr>
            <w:tcW w:w="1391" w:type="dxa"/>
            <w:vMerge/>
          </w:tcPr>
          <w:p w14:paraId="06436BC1" w14:textId="77777777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</w:tcPr>
          <w:p w14:paraId="63898A6D" w14:textId="77777777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5382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51" w:type="dxa"/>
          </w:tcPr>
          <w:p w14:paraId="2E906418" w14:textId="1871E433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5382C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2289" w:type="dxa"/>
          </w:tcPr>
          <w:p w14:paraId="745CC728" w14:textId="7206D581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5382C">
              <w:rPr>
                <w:rFonts w:ascii="Times New Roman" w:hAnsi="Times New Roman" w:cs="Times New Roman"/>
                <w:sz w:val="20"/>
                <w:szCs w:val="20"/>
              </w:rPr>
              <w:t>43(50.6; 40.2-61)</w:t>
            </w: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</w:tcPr>
          <w:p w14:paraId="26512C97" w14:textId="77777777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dxa"/>
          </w:tcPr>
          <w:p w14:paraId="0EAED271" w14:textId="7329D2EC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5382C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2212" w:type="dxa"/>
          </w:tcPr>
          <w:p w14:paraId="63CBE362" w14:textId="22EDA9C9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5382C">
              <w:rPr>
                <w:rFonts w:ascii="Times New Roman" w:hAnsi="Times New Roman" w:cs="Times New Roman"/>
                <w:sz w:val="20"/>
                <w:szCs w:val="20"/>
              </w:rPr>
              <w:t>37(86.05;</w:t>
            </w:r>
            <w:r w:rsidRPr="00F5382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9F8F9"/>
              </w:rPr>
              <w:t xml:space="preserve"> 72.3-93.8)</w:t>
            </w:r>
          </w:p>
        </w:tc>
        <w:tc>
          <w:tcPr>
            <w:tcW w:w="846" w:type="dxa"/>
            <w:tcBorders>
              <w:top w:val="nil"/>
              <w:bottom w:val="single" w:sz="4" w:space="0" w:color="auto"/>
            </w:tcBorders>
          </w:tcPr>
          <w:p w14:paraId="1FDF187F" w14:textId="77777777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3ABE" w:rsidRPr="00F5382C" w14:paraId="25E7B6A8" w14:textId="40F4AD51" w:rsidTr="0067338B">
        <w:trPr>
          <w:trHeight w:val="358"/>
        </w:trPr>
        <w:tc>
          <w:tcPr>
            <w:tcW w:w="1391" w:type="dxa"/>
            <w:vMerge w:val="restart"/>
          </w:tcPr>
          <w:p w14:paraId="470D830C" w14:textId="77777777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5382C">
              <w:rPr>
                <w:rFonts w:ascii="Times New Roman" w:hAnsi="Times New Roman" w:cs="Times New Roman"/>
                <w:sz w:val="20"/>
                <w:szCs w:val="20"/>
              </w:rPr>
              <w:t>Litter materials</w:t>
            </w:r>
          </w:p>
        </w:tc>
        <w:tc>
          <w:tcPr>
            <w:tcW w:w="1227" w:type="dxa"/>
          </w:tcPr>
          <w:p w14:paraId="6C694C2F" w14:textId="77777777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5382C">
              <w:rPr>
                <w:rFonts w:ascii="Times New Roman" w:hAnsi="Times New Roman" w:cs="Times New Roman"/>
                <w:sz w:val="20"/>
                <w:szCs w:val="20"/>
              </w:rPr>
              <w:t>Saw dust</w:t>
            </w:r>
          </w:p>
        </w:tc>
        <w:tc>
          <w:tcPr>
            <w:tcW w:w="551" w:type="dxa"/>
          </w:tcPr>
          <w:p w14:paraId="1E9C8556" w14:textId="57A8B44E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5382C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2289" w:type="dxa"/>
          </w:tcPr>
          <w:p w14:paraId="75B3FB32" w14:textId="01831E96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5382C">
              <w:rPr>
                <w:rFonts w:ascii="Times New Roman" w:hAnsi="Times New Roman" w:cs="Times New Roman"/>
                <w:sz w:val="20"/>
                <w:szCs w:val="20"/>
              </w:rPr>
              <w:t>71(52.6; 44.2-60.8)</w:t>
            </w:r>
          </w:p>
        </w:tc>
        <w:tc>
          <w:tcPr>
            <w:tcW w:w="774" w:type="dxa"/>
            <w:tcBorders>
              <w:bottom w:val="nil"/>
            </w:tcBorders>
          </w:tcPr>
          <w:p w14:paraId="14B8ADE5" w14:textId="022B715D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5382C">
              <w:rPr>
                <w:rFonts w:ascii="Times New Roman" w:hAnsi="Times New Roman" w:cs="Times New Roman"/>
                <w:sz w:val="20"/>
                <w:szCs w:val="20"/>
              </w:rPr>
              <w:t>0.585</w:t>
            </w:r>
          </w:p>
        </w:tc>
        <w:tc>
          <w:tcPr>
            <w:tcW w:w="628" w:type="dxa"/>
          </w:tcPr>
          <w:p w14:paraId="4ED91980" w14:textId="4E07F702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5382C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2212" w:type="dxa"/>
          </w:tcPr>
          <w:p w14:paraId="79B416E4" w14:textId="501835A2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5382C">
              <w:rPr>
                <w:rFonts w:ascii="Times New Roman" w:hAnsi="Times New Roman" w:cs="Times New Roman"/>
                <w:sz w:val="20"/>
                <w:szCs w:val="20"/>
              </w:rPr>
              <w:t>62(87.3;</w:t>
            </w:r>
            <w:r w:rsidRPr="00F5382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9F8F9"/>
              </w:rPr>
              <w:t xml:space="preserve"> 77.4-93.4)</w:t>
            </w:r>
          </w:p>
        </w:tc>
        <w:tc>
          <w:tcPr>
            <w:tcW w:w="846" w:type="dxa"/>
            <w:tcBorders>
              <w:bottom w:val="nil"/>
            </w:tcBorders>
          </w:tcPr>
          <w:p w14:paraId="0CDF2F67" w14:textId="48A3282B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5382C">
              <w:rPr>
                <w:rFonts w:ascii="Times New Roman" w:hAnsi="Times New Roman" w:cs="Times New Roman"/>
                <w:sz w:val="20"/>
                <w:szCs w:val="20"/>
              </w:rPr>
              <w:t>0.257</w:t>
            </w:r>
          </w:p>
        </w:tc>
      </w:tr>
      <w:tr w:rsidR="00AF3ABE" w:rsidRPr="00F5382C" w14:paraId="24E1A863" w14:textId="5DCA74AD" w:rsidTr="0067338B">
        <w:trPr>
          <w:trHeight w:val="385"/>
        </w:trPr>
        <w:tc>
          <w:tcPr>
            <w:tcW w:w="1391" w:type="dxa"/>
            <w:vMerge/>
          </w:tcPr>
          <w:p w14:paraId="38992E6E" w14:textId="77777777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</w:tcPr>
          <w:p w14:paraId="6797001C" w14:textId="77777777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5382C">
              <w:rPr>
                <w:rFonts w:ascii="Times New Roman" w:hAnsi="Times New Roman" w:cs="Times New Roman"/>
                <w:sz w:val="20"/>
                <w:szCs w:val="20"/>
              </w:rPr>
              <w:t>Rice husk</w:t>
            </w:r>
          </w:p>
        </w:tc>
        <w:tc>
          <w:tcPr>
            <w:tcW w:w="551" w:type="dxa"/>
          </w:tcPr>
          <w:p w14:paraId="26EC1D52" w14:textId="05A7A0D5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5382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289" w:type="dxa"/>
          </w:tcPr>
          <w:p w14:paraId="4B2DA2E3" w14:textId="5C60F0A7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5382C">
              <w:rPr>
                <w:rFonts w:ascii="Times New Roman" w:hAnsi="Times New Roman" w:cs="Times New Roman"/>
                <w:sz w:val="20"/>
                <w:szCs w:val="20"/>
              </w:rPr>
              <w:t>9(60; 35.7-80.2)</w:t>
            </w:r>
          </w:p>
        </w:tc>
        <w:tc>
          <w:tcPr>
            <w:tcW w:w="774" w:type="dxa"/>
            <w:tcBorders>
              <w:top w:val="nil"/>
            </w:tcBorders>
          </w:tcPr>
          <w:p w14:paraId="30CEBEF9" w14:textId="77777777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dxa"/>
          </w:tcPr>
          <w:p w14:paraId="14AFD4DD" w14:textId="24ED7022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5382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212" w:type="dxa"/>
          </w:tcPr>
          <w:p w14:paraId="3885E9FE" w14:textId="7204419A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5382C">
              <w:rPr>
                <w:rFonts w:ascii="Times New Roman" w:hAnsi="Times New Roman" w:cs="Times New Roman"/>
                <w:sz w:val="20"/>
                <w:szCs w:val="20"/>
              </w:rPr>
              <w:t>9(100;</w:t>
            </w:r>
            <w:r w:rsidRPr="00F5382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9F8F9"/>
              </w:rPr>
              <w:t xml:space="preserve"> 65.5-100)</w:t>
            </w:r>
          </w:p>
        </w:tc>
        <w:tc>
          <w:tcPr>
            <w:tcW w:w="846" w:type="dxa"/>
            <w:tcBorders>
              <w:top w:val="nil"/>
            </w:tcBorders>
          </w:tcPr>
          <w:p w14:paraId="046E8899" w14:textId="77777777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3ABE" w:rsidRPr="00F5382C" w14:paraId="38BB9945" w14:textId="66225B18" w:rsidTr="0067338B">
        <w:trPr>
          <w:trHeight w:val="358"/>
        </w:trPr>
        <w:tc>
          <w:tcPr>
            <w:tcW w:w="1391" w:type="dxa"/>
            <w:vMerge w:val="restart"/>
          </w:tcPr>
          <w:p w14:paraId="060D4C98" w14:textId="77777777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5382C">
              <w:rPr>
                <w:rFonts w:ascii="Times New Roman" w:hAnsi="Times New Roman" w:cs="Times New Roman"/>
                <w:sz w:val="20"/>
                <w:szCs w:val="20"/>
              </w:rPr>
              <w:t>Litter change interval</w:t>
            </w:r>
          </w:p>
        </w:tc>
        <w:tc>
          <w:tcPr>
            <w:tcW w:w="1227" w:type="dxa"/>
          </w:tcPr>
          <w:p w14:paraId="47401E90" w14:textId="77777777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5382C">
              <w:rPr>
                <w:rFonts w:ascii="Times New Roman" w:hAnsi="Times New Roman" w:cs="Times New Roman"/>
                <w:sz w:val="20"/>
                <w:szCs w:val="20"/>
              </w:rPr>
              <w:t>&lt;10 days</w:t>
            </w:r>
          </w:p>
        </w:tc>
        <w:tc>
          <w:tcPr>
            <w:tcW w:w="551" w:type="dxa"/>
          </w:tcPr>
          <w:p w14:paraId="01E14EC3" w14:textId="17F4583A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5382C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2289" w:type="dxa"/>
          </w:tcPr>
          <w:p w14:paraId="3B973727" w14:textId="74CA3959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5382C">
              <w:rPr>
                <w:rFonts w:ascii="Times New Roman" w:hAnsi="Times New Roman" w:cs="Times New Roman"/>
                <w:sz w:val="20"/>
                <w:szCs w:val="20"/>
              </w:rPr>
              <w:t>45(56.2; 45.3-66.6)</w:t>
            </w:r>
          </w:p>
        </w:tc>
        <w:tc>
          <w:tcPr>
            <w:tcW w:w="774" w:type="dxa"/>
            <w:tcBorders>
              <w:bottom w:val="nil"/>
            </w:tcBorders>
          </w:tcPr>
          <w:p w14:paraId="332BA25F" w14:textId="720AD578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5382C">
              <w:rPr>
                <w:rFonts w:ascii="Times New Roman" w:hAnsi="Times New Roman" w:cs="Times New Roman"/>
                <w:sz w:val="20"/>
                <w:szCs w:val="20"/>
              </w:rPr>
              <w:t>0.664</w:t>
            </w:r>
          </w:p>
        </w:tc>
        <w:tc>
          <w:tcPr>
            <w:tcW w:w="628" w:type="dxa"/>
          </w:tcPr>
          <w:p w14:paraId="4E005728" w14:textId="7A93AF4F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5382C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2212" w:type="dxa"/>
          </w:tcPr>
          <w:p w14:paraId="7E1C6D86" w14:textId="7A403350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5382C">
              <w:rPr>
                <w:rFonts w:ascii="Times New Roman" w:hAnsi="Times New Roman" w:cs="Times New Roman"/>
                <w:sz w:val="20"/>
                <w:szCs w:val="20"/>
              </w:rPr>
              <w:t>40(88.9;</w:t>
            </w:r>
            <w:r w:rsidRPr="00F5382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9F8F9"/>
              </w:rPr>
              <w:t xml:space="preserve"> 76.05-95.6)</w:t>
            </w:r>
          </w:p>
        </w:tc>
        <w:tc>
          <w:tcPr>
            <w:tcW w:w="846" w:type="dxa"/>
            <w:tcBorders>
              <w:bottom w:val="nil"/>
            </w:tcBorders>
          </w:tcPr>
          <w:p w14:paraId="23A29F46" w14:textId="18C20B47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5382C">
              <w:rPr>
                <w:rFonts w:ascii="Times New Roman" w:hAnsi="Times New Roman" w:cs="Times New Roman"/>
                <w:sz w:val="20"/>
                <w:szCs w:val="20"/>
              </w:rPr>
              <w:t>0.672</w:t>
            </w:r>
          </w:p>
        </w:tc>
      </w:tr>
      <w:tr w:rsidR="00AF3ABE" w:rsidRPr="00F5382C" w14:paraId="3810FDBD" w14:textId="547239A5" w:rsidTr="0067338B">
        <w:trPr>
          <w:trHeight w:val="358"/>
        </w:trPr>
        <w:tc>
          <w:tcPr>
            <w:tcW w:w="1391" w:type="dxa"/>
            <w:vMerge/>
          </w:tcPr>
          <w:p w14:paraId="12251330" w14:textId="77777777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</w:tcPr>
          <w:p w14:paraId="335DC16D" w14:textId="77777777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5382C">
              <w:rPr>
                <w:rFonts w:ascii="Times New Roman" w:hAnsi="Times New Roman" w:cs="Times New Roman"/>
                <w:sz w:val="20"/>
                <w:szCs w:val="20"/>
              </w:rPr>
              <w:t>10-20 days</w:t>
            </w:r>
          </w:p>
        </w:tc>
        <w:tc>
          <w:tcPr>
            <w:tcW w:w="551" w:type="dxa"/>
          </w:tcPr>
          <w:p w14:paraId="2ED233C9" w14:textId="24AC44E5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5382C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289" w:type="dxa"/>
          </w:tcPr>
          <w:p w14:paraId="511980E8" w14:textId="1DFA5A05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5382C">
              <w:rPr>
                <w:rFonts w:ascii="Times New Roman" w:hAnsi="Times New Roman" w:cs="Times New Roman"/>
                <w:sz w:val="20"/>
                <w:szCs w:val="20"/>
              </w:rPr>
              <w:t>16(53.3; 36.1-69.8)</w:t>
            </w:r>
          </w:p>
        </w:tc>
        <w:tc>
          <w:tcPr>
            <w:tcW w:w="774" w:type="dxa"/>
            <w:tcBorders>
              <w:top w:val="nil"/>
              <w:bottom w:val="nil"/>
            </w:tcBorders>
          </w:tcPr>
          <w:p w14:paraId="5A732AC8" w14:textId="011F7C26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dxa"/>
          </w:tcPr>
          <w:p w14:paraId="10EA44A5" w14:textId="50FE0659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5382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212" w:type="dxa"/>
          </w:tcPr>
          <w:p w14:paraId="0658197B" w14:textId="766BC38E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5382C">
              <w:rPr>
                <w:rFonts w:ascii="Times New Roman" w:hAnsi="Times New Roman" w:cs="Times New Roman"/>
                <w:sz w:val="20"/>
                <w:szCs w:val="20"/>
              </w:rPr>
              <w:t>15(93.7;</w:t>
            </w:r>
            <w:r w:rsidRPr="00F5382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9F8F9"/>
              </w:rPr>
              <w:t xml:space="preserve"> 69.7-100)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7CD62540" w14:textId="77777777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3ABE" w:rsidRPr="00F5382C" w14:paraId="27BFD497" w14:textId="3760B00F" w:rsidTr="0067338B">
        <w:trPr>
          <w:trHeight w:val="385"/>
        </w:trPr>
        <w:tc>
          <w:tcPr>
            <w:tcW w:w="1391" w:type="dxa"/>
            <w:vMerge/>
          </w:tcPr>
          <w:p w14:paraId="64FC8C5D" w14:textId="77777777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</w:tcPr>
          <w:p w14:paraId="47A1C6E4" w14:textId="77777777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5382C">
              <w:rPr>
                <w:rFonts w:ascii="Times New Roman" w:hAnsi="Times New Roman" w:cs="Times New Roman"/>
                <w:sz w:val="20"/>
                <w:szCs w:val="20"/>
              </w:rPr>
              <w:t>&gt;20 days</w:t>
            </w:r>
          </w:p>
        </w:tc>
        <w:tc>
          <w:tcPr>
            <w:tcW w:w="551" w:type="dxa"/>
          </w:tcPr>
          <w:p w14:paraId="24580361" w14:textId="546E9338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5382C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2289" w:type="dxa"/>
          </w:tcPr>
          <w:p w14:paraId="5F865EF4" w14:textId="416D78B3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5382C">
              <w:rPr>
                <w:rFonts w:ascii="Times New Roman" w:hAnsi="Times New Roman" w:cs="Times New Roman"/>
                <w:sz w:val="20"/>
                <w:szCs w:val="20"/>
              </w:rPr>
              <w:t>19(47.5; 32.9-62.5)</w:t>
            </w: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</w:tcPr>
          <w:p w14:paraId="40F591C1" w14:textId="77777777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dxa"/>
          </w:tcPr>
          <w:p w14:paraId="01994547" w14:textId="100A47C2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5382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212" w:type="dxa"/>
          </w:tcPr>
          <w:p w14:paraId="700356CF" w14:textId="5255669E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5382C">
              <w:rPr>
                <w:rFonts w:ascii="Times New Roman" w:hAnsi="Times New Roman" w:cs="Times New Roman"/>
                <w:sz w:val="20"/>
                <w:szCs w:val="20"/>
              </w:rPr>
              <w:t>16(84.2;</w:t>
            </w:r>
            <w:r w:rsidRPr="00F5382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9F8F9"/>
              </w:rPr>
              <w:t xml:space="preserve"> 61.6-95.3)</w:t>
            </w:r>
          </w:p>
        </w:tc>
        <w:tc>
          <w:tcPr>
            <w:tcW w:w="846" w:type="dxa"/>
            <w:tcBorders>
              <w:top w:val="nil"/>
              <w:bottom w:val="single" w:sz="4" w:space="0" w:color="auto"/>
            </w:tcBorders>
          </w:tcPr>
          <w:p w14:paraId="4B262EDF" w14:textId="77777777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3ABE" w:rsidRPr="00F5382C" w14:paraId="69F13763" w14:textId="5763ED3D" w:rsidTr="0067338B">
        <w:trPr>
          <w:trHeight w:val="316"/>
        </w:trPr>
        <w:tc>
          <w:tcPr>
            <w:tcW w:w="1391" w:type="dxa"/>
            <w:vMerge w:val="restart"/>
          </w:tcPr>
          <w:p w14:paraId="3B7F0D64" w14:textId="77777777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5382C">
              <w:rPr>
                <w:rFonts w:ascii="Times New Roman" w:hAnsi="Times New Roman" w:cs="Times New Roman"/>
                <w:sz w:val="20"/>
                <w:szCs w:val="20"/>
              </w:rPr>
              <w:t>Litter reuse</w:t>
            </w:r>
          </w:p>
        </w:tc>
        <w:tc>
          <w:tcPr>
            <w:tcW w:w="1227" w:type="dxa"/>
          </w:tcPr>
          <w:p w14:paraId="14317C4A" w14:textId="77777777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5382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51" w:type="dxa"/>
          </w:tcPr>
          <w:p w14:paraId="4979D6E2" w14:textId="16452F3A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5382C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2289" w:type="dxa"/>
          </w:tcPr>
          <w:p w14:paraId="62357830" w14:textId="2BE3578D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5382C">
              <w:rPr>
                <w:rFonts w:ascii="Times New Roman" w:hAnsi="Times New Roman" w:cs="Times New Roman"/>
                <w:sz w:val="20"/>
                <w:szCs w:val="20"/>
              </w:rPr>
              <w:t>73(54.1; 45.7-62.2)</w:t>
            </w:r>
          </w:p>
        </w:tc>
        <w:tc>
          <w:tcPr>
            <w:tcW w:w="774" w:type="dxa"/>
            <w:tcBorders>
              <w:bottom w:val="nil"/>
            </w:tcBorders>
          </w:tcPr>
          <w:p w14:paraId="3850AC58" w14:textId="5DF189ED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5382C">
              <w:rPr>
                <w:rFonts w:ascii="Times New Roman" w:hAnsi="Times New Roman" w:cs="Times New Roman"/>
                <w:sz w:val="20"/>
                <w:szCs w:val="20"/>
              </w:rPr>
              <w:t>0.585</w:t>
            </w:r>
          </w:p>
        </w:tc>
        <w:tc>
          <w:tcPr>
            <w:tcW w:w="628" w:type="dxa"/>
          </w:tcPr>
          <w:p w14:paraId="5DDBB9A8" w14:textId="2DEB6067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5382C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2212" w:type="dxa"/>
          </w:tcPr>
          <w:p w14:paraId="516E4A1B" w14:textId="1A859ECA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5382C">
              <w:rPr>
                <w:rFonts w:ascii="Times New Roman" w:hAnsi="Times New Roman" w:cs="Times New Roman"/>
                <w:sz w:val="20"/>
                <w:szCs w:val="20"/>
              </w:rPr>
              <w:t>64(87.7;</w:t>
            </w:r>
            <w:r w:rsidRPr="00F5382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9F8F9"/>
              </w:rPr>
              <w:t xml:space="preserve"> 78-93.6)</w:t>
            </w:r>
          </w:p>
        </w:tc>
        <w:tc>
          <w:tcPr>
            <w:tcW w:w="846" w:type="dxa"/>
            <w:tcBorders>
              <w:bottom w:val="nil"/>
            </w:tcBorders>
          </w:tcPr>
          <w:p w14:paraId="0F1DD31D" w14:textId="379B9367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5382C">
              <w:rPr>
                <w:rFonts w:ascii="Times New Roman" w:hAnsi="Times New Roman" w:cs="Times New Roman"/>
                <w:sz w:val="20"/>
                <w:szCs w:val="20"/>
              </w:rPr>
              <w:t>0.324</w:t>
            </w:r>
          </w:p>
        </w:tc>
      </w:tr>
      <w:tr w:rsidR="00AF3ABE" w:rsidRPr="00F5382C" w14:paraId="41B85A1B" w14:textId="6DEF785D" w:rsidTr="0067338B">
        <w:trPr>
          <w:trHeight w:val="427"/>
        </w:trPr>
        <w:tc>
          <w:tcPr>
            <w:tcW w:w="1391" w:type="dxa"/>
            <w:vMerge/>
          </w:tcPr>
          <w:p w14:paraId="6240F84F" w14:textId="77777777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</w:tcPr>
          <w:p w14:paraId="7182E169" w14:textId="77777777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5382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51" w:type="dxa"/>
          </w:tcPr>
          <w:p w14:paraId="450E7CDE" w14:textId="5C8DFFA7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5382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289" w:type="dxa"/>
          </w:tcPr>
          <w:p w14:paraId="57D93713" w14:textId="60C75C56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5382C">
              <w:rPr>
                <w:rFonts w:ascii="Times New Roman" w:hAnsi="Times New Roman" w:cs="Times New Roman"/>
                <w:sz w:val="20"/>
                <w:szCs w:val="20"/>
              </w:rPr>
              <w:t>7(46.7; 24.8-70)</w:t>
            </w: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</w:tcPr>
          <w:p w14:paraId="4322B95B" w14:textId="77777777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dxa"/>
          </w:tcPr>
          <w:p w14:paraId="4B8B257B" w14:textId="56684219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5382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212" w:type="dxa"/>
          </w:tcPr>
          <w:p w14:paraId="3429C0DE" w14:textId="78EF5047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5382C">
              <w:rPr>
                <w:rFonts w:ascii="Times New Roman" w:hAnsi="Times New Roman" w:cs="Times New Roman"/>
                <w:sz w:val="20"/>
                <w:szCs w:val="20"/>
              </w:rPr>
              <w:t>7(100;</w:t>
            </w:r>
            <w:r w:rsidRPr="00F5382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9F8F9"/>
              </w:rPr>
              <w:t xml:space="preserve"> 59.6-100)</w:t>
            </w:r>
          </w:p>
        </w:tc>
        <w:tc>
          <w:tcPr>
            <w:tcW w:w="846" w:type="dxa"/>
            <w:tcBorders>
              <w:top w:val="nil"/>
              <w:bottom w:val="single" w:sz="4" w:space="0" w:color="auto"/>
            </w:tcBorders>
          </w:tcPr>
          <w:p w14:paraId="40D8CEAE" w14:textId="77777777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3ABE" w:rsidRPr="00F5382C" w14:paraId="07AECBB9" w14:textId="18C7DE96" w:rsidTr="0067338B">
        <w:trPr>
          <w:trHeight w:val="427"/>
        </w:trPr>
        <w:tc>
          <w:tcPr>
            <w:tcW w:w="1391" w:type="dxa"/>
            <w:vMerge w:val="restart"/>
          </w:tcPr>
          <w:p w14:paraId="4DADFF02" w14:textId="77777777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5382C">
              <w:rPr>
                <w:rFonts w:ascii="Times New Roman" w:hAnsi="Times New Roman" w:cs="Times New Roman"/>
                <w:sz w:val="20"/>
                <w:szCs w:val="20"/>
              </w:rPr>
              <w:t>Litter dumping site</w:t>
            </w:r>
          </w:p>
        </w:tc>
        <w:tc>
          <w:tcPr>
            <w:tcW w:w="1227" w:type="dxa"/>
          </w:tcPr>
          <w:p w14:paraId="271CD867" w14:textId="77777777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5382C">
              <w:rPr>
                <w:rFonts w:ascii="Times New Roman" w:hAnsi="Times New Roman" w:cs="Times New Roman"/>
                <w:sz w:val="20"/>
                <w:szCs w:val="20"/>
              </w:rPr>
              <w:t>Near</w:t>
            </w:r>
          </w:p>
        </w:tc>
        <w:tc>
          <w:tcPr>
            <w:tcW w:w="551" w:type="dxa"/>
          </w:tcPr>
          <w:p w14:paraId="18A6B7BE" w14:textId="2B2944B3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5382C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2289" w:type="dxa"/>
          </w:tcPr>
          <w:p w14:paraId="4EE3C312" w14:textId="5787AC2C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5382C">
              <w:rPr>
                <w:rFonts w:ascii="Times New Roman" w:hAnsi="Times New Roman" w:cs="Times New Roman"/>
                <w:sz w:val="20"/>
                <w:szCs w:val="20"/>
              </w:rPr>
              <w:t>41(51.2; 40.5-62)</w:t>
            </w:r>
          </w:p>
        </w:tc>
        <w:tc>
          <w:tcPr>
            <w:tcW w:w="774" w:type="dxa"/>
            <w:tcBorders>
              <w:bottom w:val="nil"/>
            </w:tcBorders>
          </w:tcPr>
          <w:p w14:paraId="12BF7B95" w14:textId="18743441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5382C">
              <w:rPr>
                <w:rFonts w:ascii="Times New Roman" w:hAnsi="Times New Roman" w:cs="Times New Roman"/>
                <w:sz w:val="20"/>
                <w:szCs w:val="20"/>
              </w:rPr>
              <w:t>0.585</w:t>
            </w:r>
          </w:p>
        </w:tc>
        <w:tc>
          <w:tcPr>
            <w:tcW w:w="628" w:type="dxa"/>
          </w:tcPr>
          <w:p w14:paraId="68973F16" w14:textId="45F41AC4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5382C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2212" w:type="dxa"/>
          </w:tcPr>
          <w:p w14:paraId="0D5C2143" w14:textId="458ACFA1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5382C">
              <w:rPr>
                <w:rFonts w:ascii="Times New Roman" w:hAnsi="Times New Roman" w:cs="Times New Roman"/>
                <w:sz w:val="20"/>
                <w:szCs w:val="20"/>
              </w:rPr>
              <w:t>35(85.3;</w:t>
            </w:r>
            <w:r w:rsidRPr="00F5382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9F8F9"/>
              </w:rPr>
              <w:t xml:space="preserve"> 71.1-93.5)</w:t>
            </w:r>
          </w:p>
        </w:tc>
        <w:tc>
          <w:tcPr>
            <w:tcW w:w="846" w:type="dxa"/>
            <w:tcBorders>
              <w:bottom w:val="nil"/>
            </w:tcBorders>
          </w:tcPr>
          <w:p w14:paraId="2274BAE5" w14:textId="78D8B3AE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5382C">
              <w:rPr>
                <w:rFonts w:ascii="Times New Roman" w:hAnsi="Times New Roman" w:cs="Times New Roman"/>
                <w:sz w:val="20"/>
                <w:szCs w:val="20"/>
              </w:rPr>
              <w:t>0.326</w:t>
            </w:r>
          </w:p>
        </w:tc>
      </w:tr>
      <w:tr w:rsidR="00AF3ABE" w:rsidRPr="00F5382C" w14:paraId="7F755CA0" w14:textId="58D61C19" w:rsidTr="0067338B">
        <w:trPr>
          <w:trHeight w:val="385"/>
        </w:trPr>
        <w:tc>
          <w:tcPr>
            <w:tcW w:w="1391" w:type="dxa"/>
            <w:vMerge/>
          </w:tcPr>
          <w:p w14:paraId="01203414" w14:textId="77777777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</w:tcPr>
          <w:p w14:paraId="4B7A9C96" w14:textId="77777777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5382C">
              <w:rPr>
                <w:rFonts w:ascii="Times New Roman" w:hAnsi="Times New Roman" w:cs="Times New Roman"/>
                <w:sz w:val="20"/>
                <w:szCs w:val="20"/>
              </w:rPr>
              <w:t>Remote</w:t>
            </w:r>
          </w:p>
        </w:tc>
        <w:tc>
          <w:tcPr>
            <w:tcW w:w="551" w:type="dxa"/>
          </w:tcPr>
          <w:p w14:paraId="39D5FE9C" w14:textId="3D055025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5382C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2289" w:type="dxa"/>
          </w:tcPr>
          <w:p w14:paraId="61957CFD" w14:textId="244492E8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5382C">
              <w:rPr>
                <w:rFonts w:ascii="Times New Roman" w:hAnsi="Times New Roman" w:cs="Times New Roman"/>
                <w:sz w:val="20"/>
                <w:szCs w:val="20"/>
              </w:rPr>
              <w:t>39(55.7; 44.1-66.7)</w:t>
            </w:r>
          </w:p>
        </w:tc>
        <w:tc>
          <w:tcPr>
            <w:tcW w:w="774" w:type="dxa"/>
            <w:tcBorders>
              <w:top w:val="nil"/>
            </w:tcBorders>
          </w:tcPr>
          <w:p w14:paraId="3EE8D957" w14:textId="77777777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dxa"/>
          </w:tcPr>
          <w:p w14:paraId="769CF1DC" w14:textId="2CB1D131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5382C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2212" w:type="dxa"/>
          </w:tcPr>
          <w:p w14:paraId="7DF77A08" w14:textId="3DB6F63E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5382C">
              <w:rPr>
                <w:rFonts w:ascii="Times New Roman" w:hAnsi="Times New Roman" w:cs="Times New Roman"/>
                <w:sz w:val="20"/>
                <w:szCs w:val="20"/>
              </w:rPr>
              <w:t>36(92.3;</w:t>
            </w:r>
            <w:r w:rsidRPr="00F5382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9F8F9"/>
              </w:rPr>
              <w:t xml:space="preserve"> 79-98.06)</w:t>
            </w:r>
          </w:p>
        </w:tc>
        <w:tc>
          <w:tcPr>
            <w:tcW w:w="846" w:type="dxa"/>
            <w:tcBorders>
              <w:top w:val="nil"/>
            </w:tcBorders>
          </w:tcPr>
          <w:p w14:paraId="1A118184" w14:textId="77777777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3ABE" w:rsidRPr="00F5382C" w14:paraId="5B005860" w14:textId="1CCECC13" w:rsidTr="0067338B">
        <w:trPr>
          <w:trHeight w:val="299"/>
        </w:trPr>
        <w:tc>
          <w:tcPr>
            <w:tcW w:w="1391" w:type="dxa"/>
            <w:vMerge w:val="restart"/>
          </w:tcPr>
          <w:p w14:paraId="5067D9AE" w14:textId="77777777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5382C">
              <w:rPr>
                <w:rFonts w:ascii="Times New Roman" w:hAnsi="Times New Roman" w:cs="Times New Roman"/>
                <w:sz w:val="20"/>
                <w:szCs w:val="20"/>
              </w:rPr>
              <w:t xml:space="preserve">Litter dumping type </w:t>
            </w:r>
          </w:p>
        </w:tc>
        <w:tc>
          <w:tcPr>
            <w:tcW w:w="1227" w:type="dxa"/>
          </w:tcPr>
          <w:p w14:paraId="3B16BDC8" w14:textId="77777777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5382C">
              <w:rPr>
                <w:rFonts w:ascii="Times New Roman" w:hAnsi="Times New Roman" w:cs="Times New Roman"/>
                <w:sz w:val="20"/>
                <w:szCs w:val="20"/>
              </w:rPr>
              <w:t>Open</w:t>
            </w:r>
          </w:p>
        </w:tc>
        <w:tc>
          <w:tcPr>
            <w:tcW w:w="551" w:type="dxa"/>
          </w:tcPr>
          <w:p w14:paraId="727B65C3" w14:textId="67EC83C8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5382C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2289" w:type="dxa"/>
          </w:tcPr>
          <w:p w14:paraId="02FBEE51" w14:textId="3393066E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5382C">
              <w:rPr>
                <w:rFonts w:ascii="Times New Roman" w:hAnsi="Times New Roman" w:cs="Times New Roman"/>
                <w:sz w:val="20"/>
                <w:szCs w:val="20"/>
              </w:rPr>
              <w:t>48(53.3; 43.1-63.3)</w:t>
            </w:r>
          </w:p>
        </w:tc>
        <w:tc>
          <w:tcPr>
            <w:tcW w:w="774" w:type="dxa"/>
            <w:tcBorders>
              <w:bottom w:val="nil"/>
            </w:tcBorders>
          </w:tcPr>
          <w:p w14:paraId="15F2524D" w14:textId="3F2ACC4D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5382C">
              <w:rPr>
                <w:rFonts w:ascii="Times New Roman" w:hAnsi="Times New Roman" w:cs="Times New Roman"/>
                <w:sz w:val="20"/>
                <w:szCs w:val="20"/>
              </w:rPr>
              <w:t>0.490</w:t>
            </w:r>
          </w:p>
        </w:tc>
        <w:tc>
          <w:tcPr>
            <w:tcW w:w="628" w:type="dxa"/>
          </w:tcPr>
          <w:p w14:paraId="6B8EC0FA" w14:textId="4E725391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5382C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2212" w:type="dxa"/>
          </w:tcPr>
          <w:p w14:paraId="5E8E154E" w14:textId="07338BCA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5382C">
              <w:rPr>
                <w:rFonts w:ascii="Times New Roman" w:hAnsi="Times New Roman" w:cs="Times New Roman"/>
                <w:sz w:val="20"/>
                <w:szCs w:val="20"/>
              </w:rPr>
              <w:t>43(89.6;</w:t>
            </w:r>
            <w:r w:rsidRPr="00F5382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9F8F9"/>
              </w:rPr>
              <w:t xml:space="preserve"> 77.4-95.9)</w:t>
            </w:r>
          </w:p>
        </w:tc>
        <w:tc>
          <w:tcPr>
            <w:tcW w:w="846" w:type="dxa"/>
            <w:tcBorders>
              <w:bottom w:val="nil"/>
            </w:tcBorders>
          </w:tcPr>
          <w:p w14:paraId="0BD42D20" w14:textId="44E1E265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5382C">
              <w:rPr>
                <w:rFonts w:ascii="Times New Roman" w:hAnsi="Times New Roman" w:cs="Times New Roman"/>
                <w:sz w:val="20"/>
                <w:szCs w:val="20"/>
              </w:rPr>
              <w:t>0.899</w:t>
            </w:r>
          </w:p>
        </w:tc>
      </w:tr>
      <w:tr w:rsidR="00AF3ABE" w:rsidRPr="00F5382C" w14:paraId="6404B6F5" w14:textId="3E9476A0" w:rsidTr="0067338B">
        <w:trPr>
          <w:trHeight w:val="361"/>
        </w:trPr>
        <w:tc>
          <w:tcPr>
            <w:tcW w:w="1391" w:type="dxa"/>
            <w:vMerge/>
          </w:tcPr>
          <w:p w14:paraId="5C23974A" w14:textId="77777777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</w:tcPr>
          <w:p w14:paraId="5C6FCA5F" w14:textId="77777777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5382C">
              <w:rPr>
                <w:rFonts w:ascii="Times New Roman" w:hAnsi="Times New Roman" w:cs="Times New Roman"/>
                <w:sz w:val="20"/>
                <w:szCs w:val="20"/>
              </w:rPr>
              <w:t>Pit</w:t>
            </w:r>
          </w:p>
        </w:tc>
        <w:tc>
          <w:tcPr>
            <w:tcW w:w="551" w:type="dxa"/>
          </w:tcPr>
          <w:p w14:paraId="47B38C35" w14:textId="7D6345F2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5382C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2289" w:type="dxa"/>
          </w:tcPr>
          <w:p w14:paraId="4E16A418" w14:textId="7F134CD5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5382C">
              <w:rPr>
                <w:rFonts w:ascii="Times New Roman" w:hAnsi="Times New Roman" w:cs="Times New Roman"/>
                <w:sz w:val="20"/>
                <w:szCs w:val="20"/>
              </w:rPr>
              <w:t>26(57.8; 43.3-71)</w:t>
            </w:r>
          </w:p>
        </w:tc>
        <w:tc>
          <w:tcPr>
            <w:tcW w:w="774" w:type="dxa"/>
            <w:tcBorders>
              <w:top w:val="nil"/>
              <w:bottom w:val="nil"/>
            </w:tcBorders>
          </w:tcPr>
          <w:p w14:paraId="55A21A90" w14:textId="3589E597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dxa"/>
          </w:tcPr>
          <w:p w14:paraId="0E046D5E" w14:textId="13D6C659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5382C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212" w:type="dxa"/>
          </w:tcPr>
          <w:p w14:paraId="5AE460C0" w14:textId="2F30ED16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5382C">
              <w:rPr>
                <w:rFonts w:ascii="Times New Roman" w:hAnsi="Times New Roman" w:cs="Times New Roman"/>
                <w:sz w:val="20"/>
                <w:szCs w:val="20"/>
              </w:rPr>
              <w:t>23(88.5;</w:t>
            </w:r>
            <w:r w:rsidRPr="00F5382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9F8F9"/>
              </w:rPr>
              <w:t xml:space="preserve"> 70.2-96.8)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06608909" w14:textId="77777777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3ABE" w:rsidRPr="00F5382C" w14:paraId="48C78D21" w14:textId="355410C2" w:rsidTr="0067338B">
        <w:trPr>
          <w:trHeight w:val="273"/>
        </w:trPr>
        <w:tc>
          <w:tcPr>
            <w:tcW w:w="1391" w:type="dxa"/>
            <w:vMerge/>
          </w:tcPr>
          <w:p w14:paraId="255FD1F8" w14:textId="77777777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</w:tcPr>
          <w:p w14:paraId="6806D369" w14:textId="77777777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5382C">
              <w:rPr>
                <w:rFonts w:ascii="Times New Roman" w:hAnsi="Times New Roman" w:cs="Times New Roman"/>
                <w:sz w:val="20"/>
                <w:szCs w:val="20"/>
              </w:rPr>
              <w:t>Burning</w:t>
            </w:r>
          </w:p>
        </w:tc>
        <w:tc>
          <w:tcPr>
            <w:tcW w:w="551" w:type="dxa"/>
          </w:tcPr>
          <w:p w14:paraId="68E94573" w14:textId="29E45C3C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5382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289" w:type="dxa"/>
          </w:tcPr>
          <w:p w14:paraId="581A329B" w14:textId="34440DD0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5382C">
              <w:rPr>
                <w:rFonts w:ascii="Times New Roman" w:hAnsi="Times New Roman" w:cs="Times New Roman"/>
                <w:sz w:val="20"/>
                <w:szCs w:val="20"/>
              </w:rPr>
              <w:t>6(40; 19.7-64.3)</w:t>
            </w:r>
          </w:p>
        </w:tc>
        <w:tc>
          <w:tcPr>
            <w:tcW w:w="774" w:type="dxa"/>
            <w:tcBorders>
              <w:top w:val="nil"/>
            </w:tcBorders>
          </w:tcPr>
          <w:p w14:paraId="00143862" w14:textId="77777777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dxa"/>
          </w:tcPr>
          <w:p w14:paraId="011C53A9" w14:textId="54FF6225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5382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212" w:type="dxa"/>
          </w:tcPr>
          <w:p w14:paraId="36C22B19" w14:textId="12FE2630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5382C">
              <w:rPr>
                <w:rFonts w:ascii="Times New Roman" w:hAnsi="Times New Roman" w:cs="Times New Roman"/>
                <w:sz w:val="20"/>
                <w:szCs w:val="20"/>
              </w:rPr>
              <w:t>5(83.3;</w:t>
            </w:r>
            <w:r w:rsidRPr="00F5382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9F8F9"/>
              </w:rPr>
              <w:t xml:space="preserve"> 41.8-98.9)</w:t>
            </w:r>
          </w:p>
        </w:tc>
        <w:tc>
          <w:tcPr>
            <w:tcW w:w="846" w:type="dxa"/>
            <w:tcBorders>
              <w:top w:val="nil"/>
            </w:tcBorders>
          </w:tcPr>
          <w:p w14:paraId="51FC3A78" w14:textId="77777777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3ABE" w:rsidRPr="00F5382C" w14:paraId="7D88D1A2" w14:textId="28D9FF90" w:rsidTr="0067338B">
        <w:trPr>
          <w:trHeight w:val="430"/>
        </w:trPr>
        <w:tc>
          <w:tcPr>
            <w:tcW w:w="1391" w:type="dxa"/>
            <w:vMerge w:val="restart"/>
          </w:tcPr>
          <w:p w14:paraId="54A47FD1" w14:textId="77777777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C86A30" w14:textId="77777777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9E978B" w14:textId="77777777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5382C">
              <w:rPr>
                <w:rFonts w:ascii="Times New Roman" w:hAnsi="Times New Roman" w:cs="Times New Roman"/>
                <w:sz w:val="20"/>
                <w:szCs w:val="20"/>
              </w:rPr>
              <w:t>Sample source</w:t>
            </w:r>
          </w:p>
        </w:tc>
        <w:tc>
          <w:tcPr>
            <w:tcW w:w="1227" w:type="dxa"/>
          </w:tcPr>
          <w:p w14:paraId="43287CBF" w14:textId="77777777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5382C">
              <w:rPr>
                <w:rFonts w:ascii="Times New Roman" w:hAnsi="Times New Roman" w:cs="Times New Roman"/>
                <w:sz w:val="20"/>
                <w:szCs w:val="20"/>
              </w:rPr>
              <w:t>Dumped litter</w:t>
            </w:r>
          </w:p>
        </w:tc>
        <w:tc>
          <w:tcPr>
            <w:tcW w:w="551" w:type="dxa"/>
          </w:tcPr>
          <w:p w14:paraId="03468FA5" w14:textId="140978F8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5382C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289" w:type="dxa"/>
          </w:tcPr>
          <w:p w14:paraId="450161C4" w14:textId="4445BAF3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5382C">
              <w:rPr>
                <w:rFonts w:ascii="Times New Roman" w:hAnsi="Times New Roman" w:cs="Times New Roman"/>
                <w:sz w:val="20"/>
                <w:szCs w:val="20"/>
              </w:rPr>
              <w:t>16(53.3; 36.1-69.8)</w:t>
            </w:r>
          </w:p>
        </w:tc>
        <w:tc>
          <w:tcPr>
            <w:tcW w:w="774" w:type="dxa"/>
            <w:tcBorders>
              <w:bottom w:val="nil"/>
            </w:tcBorders>
          </w:tcPr>
          <w:p w14:paraId="61107837" w14:textId="227C4255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5382C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628" w:type="dxa"/>
          </w:tcPr>
          <w:p w14:paraId="7018C1D6" w14:textId="247179D1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5382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212" w:type="dxa"/>
          </w:tcPr>
          <w:p w14:paraId="00D11ADE" w14:textId="3124C679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5382C">
              <w:rPr>
                <w:rFonts w:ascii="Times New Roman" w:hAnsi="Times New Roman" w:cs="Times New Roman"/>
                <w:sz w:val="20"/>
                <w:szCs w:val="20"/>
              </w:rPr>
              <w:t>16(100;</w:t>
            </w:r>
            <w:r w:rsidRPr="00F5382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9F8F9"/>
              </w:rPr>
              <w:t xml:space="preserve"> 77.3-100)</w:t>
            </w:r>
          </w:p>
        </w:tc>
        <w:tc>
          <w:tcPr>
            <w:tcW w:w="846" w:type="dxa"/>
            <w:tcBorders>
              <w:bottom w:val="nil"/>
            </w:tcBorders>
          </w:tcPr>
          <w:p w14:paraId="71006E51" w14:textId="0451AD92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5382C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AF3ABE" w:rsidRPr="00F5382C" w14:paraId="25E39FBB" w14:textId="552D1B2E" w:rsidTr="0067338B">
        <w:trPr>
          <w:trHeight w:val="430"/>
        </w:trPr>
        <w:tc>
          <w:tcPr>
            <w:tcW w:w="1391" w:type="dxa"/>
            <w:vMerge/>
          </w:tcPr>
          <w:p w14:paraId="01DFAEA2" w14:textId="77777777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</w:tcPr>
          <w:p w14:paraId="7D3B2BC1" w14:textId="77777777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5382C">
              <w:rPr>
                <w:rFonts w:ascii="Times New Roman" w:hAnsi="Times New Roman" w:cs="Times New Roman"/>
                <w:sz w:val="20"/>
                <w:szCs w:val="20"/>
              </w:rPr>
              <w:t>Feed</w:t>
            </w:r>
          </w:p>
        </w:tc>
        <w:tc>
          <w:tcPr>
            <w:tcW w:w="551" w:type="dxa"/>
          </w:tcPr>
          <w:p w14:paraId="620A8014" w14:textId="1916259E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5382C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2289" w:type="dxa"/>
          </w:tcPr>
          <w:p w14:paraId="47E05E80" w14:textId="46179371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5382C">
              <w:rPr>
                <w:rFonts w:ascii="Times New Roman" w:hAnsi="Times New Roman" w:cs="Times New Roman"/>
                <w:sz w:val="20"/>
                <w:szCs w:val="20"/>
              </w:rPr>
              <w:t>15(51.7; 34.4-68.6)</w:t>
            </w:r>
          </w:p>
        </w:tc>
        <w:tc>
          <w:tcPr>
            <w:tcW w:w="774" w:type="dxa"/>
            <w:tcBorders>
              <w:top w:val="nil"/>
              <w:bottom w:val="nil"/>
            </w:tcBorders>
          </w:tcPr>
          <w:p w14:paraId="0596292C" w14:textId="77777777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dxa"/>
          </w:tcPr>
          <w:p w14:paraId="4AC8B56A" w14:textId="5C4E74F4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5382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212" w:type="dxa"/>
          </w:tcPr>
          <w:p w14:paraId="10E485AB" w14:textId="4298DB87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5382C">
              <w:rPr>
                <w:rFonts w:ascii="Times New Roman" w:hAnsi="Times New Roman" w:cs="Times New Roman"/>
                <w:sz w:val="20"/>
                <w:szCs w:val="20"/>
              </w:rPr>
              <w:t>12(80;</w:t>
            </w:r>
            <w:r w:rsidRPr="00F5382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9F8F9"/>
              </w:rPr>
              <w:t xml:space="preserve"> 54.05-93.7)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29E8A2A6" w14:textId="77777777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3ABE" w:rsidRPr="00F5382C" w14:paraId="5FAABB77" w14:textId="32DB0063" w:rsidTr="0067338B">
        <w:trPr>
          <w:trHeight w:val="430"/>
        </w:trPr>
        <w:tc>
          <w:tcPr>
            <w:tcW w:w="1391" w:type="dxa"/>
            <w:vMerge/>
          </w:tcPr>
          <w:p w14:paraId="719B1843" w14:textId="77777777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</w:tcPr>
          <w:p w14:paraId="65FEB700" w14:textId="77777777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5382C">
              <w:rPr>
                <w:rFonts w:ascii="Times New Roman" w:hAnsi="Times New Roman" w:cs="Times New Roman"/>
                <w:sz w:val="20"/>
                <w:szCs w:val="20"/>
              </w:rPr>
              <w:t>Litter</w:t>
            </w:r>
          </w:p>
        </w:tc>
        <w:tc>
          <w:tcPr>
            <w:tcW w:w="551" w:type="dxa"/>
          </w:tcPr>
          <w:p w14:paraId="77BF7428" w14:textId="17BFEBB6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5382C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289" w:type="dxa"/>
          </w:tcPr>
          <w:p w14:paraId="06D817B9" w14:textId="5FA61A37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5382C">
              <w:rPr>
                <w:rFonts w:ascii="Times New Roman" w:hAnsi="Times New Roman" w:cs="Times New Roman"/>
                <w:sz w:val="20"/>
                <w:szCs w:val="20"/>
              </w:rPr>
              <w:t>12(40; 24.6-57.7)</w:t>
            </w:r>
          </w:p>
        </w:tc>
        <w:tc>
          <w:tcPr>
            <w:tcW w:w="774" w:type="dxa"/>
            <w:tcBorders>
              <w:top w:val="nil"/>
              <w:bottom w:val="nil"/>
            </w:tcBorders>
          </w:tcPr>
          <w:p w14:paraId="2B12CAFB" w14:textId="77777777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dxa"/>
          </w:tcPr>
          <w:p w14:paraId="1702FCD9" w14:textId="698193E4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5382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212" w:type="dxa"/>
          </w:tcPr>
          <w:p w14:paraId="68AAD550" w14:textId="24D6BC9F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5382C">
              <w:rPr>
                <w:rFonts w:ascii="Times New Roman" w:hAnsi="Times New Roman" w:cs="Times New Roman"/>
                <w:sz w:val="20"/>
                <w:szCs w:val="20"/>
              </w:rPr>
              <w:t>12(100;</w:t>
            </w:r>
            <w:r w:rsidRPr="00F5382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9F8F9"/>
              </w:rPr>
              <w:t xml:space="preserve"> 71.8-100)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7CC65F03" w14:textId="77777777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3ABE" w:rsidRPr="00F5382C" w14:paraId="40A07AC1" w14:textId="29DD0967" w:rsidTr="0067338B">
        <w:trPr>
          <w:trHeight w:val="430"/>
        </w:trPr>
        <w:tc>
          <w:tcPr>
            <w:tcW w:w="1391" w:type="dxa"/>
            <w:vMerge/>
          </w:tcPr>
          <w:p w14:paraId="3205C1CE" w14:textId="77777777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</w:tcPr>
          <w:p w14:paraId="21E8D5E7" w14:textId="77777777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5382C">
              <w:rPr>
                <w:rFonts w:ascii="Times New Roman" w:hAnsi="Times New Roman" w:cs="Times New Roman"/>
                <w:sz w:val="20"/>
                <w:szCs w:val="20"/>
              </w:rPr>
              <w:t>Soil</w:t>
            </w:r>
          </w:p>
        </w:tc>
        <w:tc>
          <w:tcPr>
            <w:tcW w:w="551" w:type="dxa"/>
          </w:tcPr>
          <w:p w14:paraId="7C62BF21" w14:textId="7F2B5521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5382C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2289" w:type="dxa"/>
          </w:tcPr>
          <w:p w14:paraId="734B4860" w14:textId="61D5A0D0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5382C">
              <w:rPr>
                <w:rFonts w:ascii="Times New Roman" w:hAnsi="Times New Roman" w:cs="Times New Roman"/>
                <w:sz w:val="20"/>
                <w:szCs w:val="20"/>
              </w:rPr>
              <w:t>14(45.2; 29.1-62.2)</w:t>
            </w:r>
          </w:p>
        </w:tc>
        <w:tc>
          <w:tcPr>
            <w:tcW w:w="774" w:type="dxa"/>
            <w:tcBorders>
              <w:top w:val="nil"/>
              <w:bottom w:val="nil"/>
            </w:tcBorders>
          </w:tcPr>
          <w:p w14:paraId="2A248097" w14:textId="77777777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dxa"/>
          </w:tcPr>
          <w:p w14:paraId="38A8E72C" w14:textId="1E1DCD93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5382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212" w:type="dxa"/>
          </w:tcPr>
          <w:p w14:paraId="42B954F5" w14:textId="38F2FBB8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5382C">
              <w:rPr>
                <w:rFonts w:ascii="Times New Roman" w:hAnsi="Times New Roman" w:cs="Times New Roman"/>
                <w:sz w:val="20"/>
                <w:szCs w:val="20"/>
              </w:rPr>
              <w:t>9(64.2;</w:t>
            </w:r>
            <w:r w:rsidRPr="00F5382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9F8F9"/>
              </w:rPr>
              <w:t xml:space="preserve"> 38.6-83.8)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5AFD09E7" w14:textId="77777777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3ABE" w:rsidRPr="00F5382C" w14:paraId="6FEC4906" w14:textId="694DCF36" w:rsidTr="0067338B">
        <w:trPr>
          <w:trHeight w:val="430"/>
        </w:trPr>
        <w:tc>
          <w:tcPr>
            <w:tcW w:w="1391" w:type="dxa"/>
            <w:vMerge/>
          </w:tcPr>
          <w:p w14:paraId="6BF56E91" w14:textId="77777777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</w:tcPr>
          <w:p w14:paraId="419FA6FD" w14:textId="77777777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5382C">
              <w:rPr>
                <w:rFonts w:ascii="Times New Roman" w:hAnsi="Times New Roman" w:cs="Times New Roman"/>
                <w:sz w:val="20"/>
                <w:szCs w:val="20"/>
              </w:rPr>
              <w:t>Water</w:t>
            </w:r>
          </w:p>
        </w:tc>
        <w:tc>
          <w:tcPr>
            <w:tcW w:w="551" w:type="dxa"/>
          </w:tcPr>
          <w:p w14:paraId="24D60A8F" w14:textId="5BA687FC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5382C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289" w:type="dxa"/>
          </w:tcPr>
          <w:p w14:paraId="425FD0D6" w14:textId="070783F9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5382C">
              <w:rPr>
                <w:rFonts w:ascii="Times New Roman" w:hAnsi="Times New Roman" w:cs="Times New Roman"/>
                <w:sz w:val="20"/>
                <w:szCs w:val="20"/>
              </w:rPr>
              <w:t>23(76.7; 58.8-88.5)</w:t>
            </w:r>
          </w:p>
        </w:tc>
        <w:tc>
          <w:tcPr>
            <w:tcW w:w="774" w:type="dxa"/>
            <w:tcBorders>
              <w:top w:val="nil"/>
            </w:tcBorders>
          </w:tcPr>
          <w:p w14:paraId="70DB871E" w14:textId="77777777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dxa"/>
          </w:tcPr>
          <w:p w14:paraId="7FECFE6D" w14:textId="56D4E72D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5382C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212" w:type="dxa"/>
          </w:tcPr>
          <w:p w14:paraId="41E9A637" w14:textId="12A9A9BF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5382C">
              <w:rPr>
                <w:rFonts w:ascii="Times New Roman" w:hAnsi="Times New Roman" w:cs="Times New Roman"/>
                <w:sz w:val="20"/>
                <w:szCs w:val="20"/>
              </w:rPr>
              <w:t>22(95.6;</w:t>
            </w:r>
            <w:r w:rsidRPr="00F5382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9F8F9"/>
              </w:rPr>
              <w:t xml:space="preserve"> 77.3-100)</w:t>
            </w:r>
          </w:p>
        </w:tc>
        <w:tc>
          <w:tcPr>
            <w:tcW w:w="846" w:type="dxa"/>
            <w:tcBorders>
              <w:top w:val="nil"/>
            </w:tcBorders>
          </w:tcPr>
          <w:p w14:paraId="3B9A6752" w14:textId="77777777" w:rsidR="00AF3ABE" w:rsidRPr="00F5382C" w:rsidRDefault="00AF3ABE" w:rsidP="00AF3A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523E4B2" w14:textId="33C06487" w:rsidR="00B022ED" w:rsidRDefault="00B022ED"/>
    <w:sectPr w:rsidR="00B022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cytDA3NLK0tLQwNDdU0lEKTi0uzszPAykwrAUAA93IjSwAAAA="/>
  </w:docVars>
  <w:rsids>
    <w:rsidRoot w:val="00A8455E"/>
    <w:rsid w:val="00013B68"/>
    <w:rsid w:val="00017AB7"/>
    <w:rsid w:val="00093374"/>
    <w:rsid w:val="000F1CFA"/>
    <w:rsid w:val="000F52C4"/>
    <w:rsid w:val="00196600"/>
    <w:rsid w:val="001C79D4"/>
    <w:rsid w:val="004839A9"/>
    <w:rsid w:val="005A792D"/>
    <w:rsid w:val="006177DD"/>
    <w:rsid w:val="0067338B"/>
    <w:rsid w:val="00853C25"/>
    <w:rsid w:val="00862730"/>
    <w:rsid w:val="00905B1B"/>
    <w:rsid w:val="0095211C"/>
    <w:rsid w:val="00A32A57"/>
    <w:rsid w:val="00A8455E"/>
    <w:rsid w:val="00AF3ABE"/>
    <w:rsid w:val="00B022ED"/>
    <w:rsid w:val="00B25398"/>
    <w:rsid w:val="00B7465C"/>
    <w:rsid w:val="00B95D28"/>
    <w:rsid w:val="00CC40F7"/>
    <w:rsid w:val="00F53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C414D7"/>
  <w15:chartTrackingRefBased/>
  <w15:docId w15:val="{0ED374CD-4BB8-4C3D-A2A6-923C7840CC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455E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8455E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Spacing">
    <w:name w:val="No Spacing"/>
    <w:uiPriority w:val="1"/>
    <w:qFormat/>
    <w:rsid w:val="00862730"/>
    <w:pPr>
      <w:spacing w:after="0" w:line="240" w:lineRule="auto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Pages>1</Pages>
  <Words>221</Words>
  <Characters>126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dip Das</dc:creator>
  <cp:keywords/>
  <dc:description/>
  <cp:lastModifiedBy>Das, Tridip</cp:lastModifiedBy>
  <cp:revision>12</cp:revision>
  <dcterms:created xsi:type="dcterms:W3CDTF">2022-09-09T13:54:00Z</dcterms:created>
  <dcterms:modified xsi:type="dcterms:W3CDTF">2022-12-28T06:52:00Z</dcterms:modified>
</cp:coreProperties>
</file>